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840722" w14:textId="307E2798" w:rsidR="000273B0" w:rsidRPr="003B7B97" w:rsidRDefault="009A47FB" w:rsidP="003B7B97">
      <w:pPr>
        <w:suppressLineNumbers/>
        <w:spacing w:before="240" w:after="120" w:line="240" w:lineRule="auto"/>
        <w:ind w:left="0"/>
        <w:jc w:val="center"/>
        <w:rPr>
          <w:rFonts w:hint="eastAsia"/>
          <w:i/>
          <w:kern w:val="0"/>
          <w:sz w:val="32"/>
          <w:szCs w:val="32"/>
          <w:lang w:eastAsia="en-US"/>
        </w:rPr>
      </w:pPr>
      <w:r w:rsidRPr="009A47FB">
        <w:rPr>
          <w:b/>
          <w:i/>
          <w:kern w:val="0"/>
          <w:sz w:val="32"/>
          <w:szCs w:val="32"/>
          <w:lang w:eastAsia="en-US"/>
        </w:rPr>
        <w:t>Supplementary Material</w:t>
      </w:r>
    </w:p>
    <w:p w14:paraId="2D9BD67F" w14:textId="6EBEA0E2" w:rsidR="00C16199" w:rsidRPr="000273B0" w:rsidRDefault="001E065D" w:rsidP="003B7B97">
      <w:pPr>
        <w:ind w:left="0"/>
        <w:rPr>
          <w:b/>
          <w:bCs/>
          <w:sz w:val="20"/>
          <w:szCs w:val="20"/>
        </w:rPr>
      </w:pPr>
      <w:r w:rsidRPr="000273B0">
        <w:rPr>
          <w:b/>
          <w:bCs/>
          <w:sz w:val="20"/>
          <w:szCs w:val="20"/>
        </w:rPr>
        <w:t>Table S</w:t>
      </w:r>
      <w:r w:rsidR="000273B0">
        <w:rPr>
          <w:b/>
          <w:bCs/>
          <w:sz w:val="20"/>
          <w:szCs w:val="20"/>
        </w:rPr>
        <w:t>1</w:t>
      </w:r>
      <w:r w:rsidRPr="000273B0">
        <w:rPr>
          <w:b/>
          <w:bCs/>
          <w:sz w:val="20"/>
          <w:szCs w:val="20"/>
        </w:rPr>
        <w:t xml:space="preserve"> </w:t>
      </w:r>
      <w:r w:rsidRPr="003B7B97">
        <w:rPr>
          <w:sz w:val="20"/>
          <w:szCs w:val="20"/>
        </w:rPr>
        <w:t>Sequences of promoters used in this study</w:t>
      </w:r>
    </w:p>
    <w:tbl>
      <w:tblPr>
        <w:tblStyle w:val="1"/>
        <w:tblpPr w:leftFromText="180" w:rightFromText="180" w:vertAnchor="text" w:tblpY="1"/>
        <w:tblOverlap w:val="never"/>
        <w:tblW w:w="8217" w:type="dxa"/>
        <w:tblInd w:w="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5"/>
        <w:gridCol w:w="1855"/>
        <w:gridCol w:w="1134"/>
        <w:gridCol w:w="4253"/>
      </w:tblGrid>
      <w:tr w:rsidR="001E065D" w:rsidRPr="000273B0" w14:paraId="57937056" w14:textId="77777777" w:rsidTr="00490E23">
        <w:trPr>
          <w:trHeight w:val="451"/>
        </w:trPr>
        <w:tc>
          <w:tcPr>
            <w:tcW w:w="975" w:type="dxa"/>
            <w:vAlign w:val="center"/>
          </w:tcPr>
          <w:p w14:paraId="251C0031" w14:textId="6B5DD259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bookmarkStart w:id="0" w:name="OLE_LINK224"/>
            <w:bookmarkStart w:id="1" w:name="OLE_LINK225"/>
            <w:r w:rsidRPr="000273B0">
              <w:rPr>
                <w:color w:val="0D0D0D" w:themeColor="text1" w:themeTint="F2"/>
                <w:sz w:val="20"/>
                <w:szCs w:val="20"/>
              </w:rPr>
              <w:t>Name</w:t>
            </w:r>
          </w:p>
        </w:tc>
        <w:tc>
          <w:tcPr>
            <w:tcW w:w="1855" w:type="dxa"/>
            <w:vAlign w:val="center"/>
          </w:tcPr>
          <w:p w14:paraId="0ED5F4F3" w14:textId="44707435" w:rsidR="001E065D" w:rsidRPr="000273B0" w:rsidRDefault="001E065D" w:rsidP="00C16199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Length of promoter</w:t>
            </w:r>
          </w:p>
        </w:tc>
        <w:tc>
          <w:tcPr>
            <w:tcW w:w="1134" w:type="dxa"/>
            <w:vAlign w:val="center"/>
            <w:hideMark/>
          </w:tcPr>
          <w:p w14:paraId="18F2ECDF" w14:textId="67BB130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Promoter</w:t>
            </w:r>
          </w:p>
        </w:tc>
        <w:tc>
          <w:tcPr>
            <w:tcW w:w="4253" w:type="dxa"/>
            <w:vAlign w:val="center"/>
            <w:hideMark/>
          </w:tcPr>
          <w:p w14:paraId="3A75E308" w14:textId="7777777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Sequence 5’→3’</w:t>
            </w:r>
          </w:p>
        </w:tc>
      </w:tr>
      <w:tr w:rsidR="001E065D" w:rsidRPr="000273B0" w14:paraId="7F33E1D0" w14:textId="77777777" w:rsidTr="00490E23">
        <w:trPr>
          <w:trHeight w:val="451"/>
        </w:trPr>
        <w:tc>
          <w:tcPr>
            <w:tcW w:w="975" w:type="dxa"/>
            <w:vAlign w:val="center"/>
          </w:tcPr>
          <w:p w14:paraId="3D1407E7" w14:textId="095B8A49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orf0055</w:t>
            </w:r>
          </w:p>
        </w:tc>
        <w:tc>
          <w:tcPr>
            <w:tcW w:w="1855" w:type="dxa"/>
            <w:vAlign w:val="center"/>
          </w:tcPr>
          <w:p w14:paraId="6BAC8F16" w14:textId="222F03C7" w:rsidR="001E065D" w:rsidRPr="000273B0" w:rsidRDefault="001E065D" w:rsidP="00C16199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208</w:t>
            </w:r>
            <w:r w:rsidR="000273B0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0273B0">
              <w:rPr>
                <w:color w:val="0D0D0D" w:themeColor="text1" w:themeTint="F2"/>
                <w:sz w:val="20"/>
                <w:szCs w:val="20"/>
              </w:rPr>
              <w:t>bp</w:t>
            </w:r>
          </w:p>
        </w:tc>
        <w:tc>
          <w:tcPr>
            <w:tcW w:w="1134" w:type="dxa"/>
            <w:vAlign w:val="center"/>
            <w:hideMark/>
          </w:tcPr>
          <w:p w14:paraId="4E49898E" w14:textId="4122B5FD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#1</w:t>
            </w:r>
          </w:p>
        </w:tc>
        <w:tc>
          <w:tcPr>
            <w:tcW w:w="4253" w:type="dxa"/>
            <w:vAlign w:val="center"/>
            <w:hideMark/>
          </w:tcPr>
          <w:p w14:paraId="762EDF27" w14:textId="7777777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AGGGAATCTCCTGTCTCTTTTCTATTTACCATTATACAATATTTTGAATTCCTTTTCATTTGCCTTATTTTTTCTGAGATTTTCAAAAATAATTGAAATATTAAAAAATAGATAATCGCAAGAAAATTCTGGTTTTAATTTGCTTAACCCTTGATATTATGGTAATATAAATGTGTAAAAAATTTTAACTCATAAGGAGAGTATTGTA</w:t>
            </w:r>
          </w:p>
        </w:tc>
      </w:tr>
      <w:tr w:rsidR="001E065D" w:rsidRPr="000273B0" w14:paraId="22CBF7A8" w14:textId="77777777" w:rsidTr="00490E23">
        <w:trPr>
          <w:trHeight w:val="451"/>
        </w:trPr>
        <w:tc>
          <w:tcPr>
            <w:tcW w:w="975" w:type="dxa"/>
            <w:vAlign w:val="center"/>
          </w:tcPr>
          <w:p w14:paraId="7F2D102D" w14:textId="17D4C001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orf0136</w:t>
            </w:r>
          </w:p>
        </w:tc>
        <w:tc>
          <w:tcPr>
            <w:tcW w:w="1855" w:type="dxa"/>
            <w:vAlign w:val="center"/>
          </w:tcPr>
          <w:p w14:paraId="7B7F9C88" w14:textId="266564A8" w:rsidR="001E065D" w:rsidRPr="000273B0" w:rsidRDefault="001E065D" w:rsidP="00C16199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239</w:t>
            </w:r>
            <w:r w:rsidR="000273B0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0273B0">
              <w:rPr>
                <w:color w:val="0D0D0D" w:themeColor="text1" w:themeTint="F2"/>
                <w:sz w:val="20"/>
                <w:szCs w:val="20"/>
              </w:rPr>
              <w:t>bp</w:t>
            </w:r>
          </w:p>
        </w:tc>
        <w:tc>
          <w:tcPr>
            <w:tcW w:w="1134" w:type="dxa"/>
            <w:vAlign w:val="center"/>
            <w:hideMark/>
          </w:tcPr>
          <w:p w14:paraId="046AD224" w14:textId="55FA3993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#2</w:t>
            </w:r>
          </w:p>
        </w:tc>
        <w:tc>
          <w:tcPr>
            <w:tcW w:w="4253" w:type="dxa"/>
            <w:vAlign w:val="center"/>
            <w:hideMark/>
          </w:tcPr>
          <w:p w14:paraId="110C6002" w14:textId="7777777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GAGCAAATATTTCTTTCGAAGCTTTTTGGAGAAACTGTGGACAACTCTTTAGAAAAAACGTTGTGTTCTTCGTTTTTTTAGTTTTTTACCACATAATTTTCAAAGGGTGCATATATCTCCATTAACATAAGATATGAAATCGGTTATATCAAAAGCTGTAGCTTTTTTATTTTCAAGTTCAGATATTGGCAGTCTGAAAAATTAAATGATAGAATGGCAGTATATAGGGGGATACAGAA</w:t>
            </w:r>
          </w:p>
        </w:tc>
      </w:tr>
      <w:tr w:rsidR="001E065D" w:rsidRPr="000273B0" w14:paraId="0E7B4C16" w14:textId="77777777" w:rsidTr="00490E23">
        <w:trPr>
          <w:trHeight w:val="451"/>
        </w:trPr>
        <w:tc>
          <w:tcPr>
            <w:tcW w:w="975" w:type="dxa"/>
            <w:vAlign w:val="center"/>
          </w:tcPr>
          <w:p w14:paraId="70ECAF5C" w14:textId="57D6A3A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orf0207</w:t>
            </w:r>
          </w:p>
        </w:tc>
        <w:tc>
          <w:tcPr>
            <w:tcW w:w="1855" w:type="dxa"/>
            <w:vAlign w:val="center"/>
          </w:tcPr>
          <w:p w14:paraId="7C4A0884" w14:textId="2612A713" w:rsidR="001E065D" w:rsidRPr="000273B0" w:rsidRDefault="001E065D" w:rsidP="00C16199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237</w:t>
            </w:r>
            <w:r w:rsidR="000273B0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0273B0">
              <w:rPr>
                <w:color w:val="0D0D0D" w:themeColor="text1" w:themeTint="F2"/>
                <w:sz w:val="20"/>
                <w:szCs w:val="20"/>
              </w:rPr>
              <w:t>bp</w:t>
            </w:r>
          </w:p>
        </w:tc>
        <w:tc>
          <w:tcPr>
            <w:tcW w:w="1134" w:type="dxa"/>
            <w:vAlign w:val="center"/>
            <w:hideMark/>
          </w:tcPr>
          <w:p w14:paraId="05E8B416" w14:textId="69A50F54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#3</w:t>
            </w:r>
          </w:p>
        </w:tc>
        <w:tc>
          <w:tcPr>
            <w:tcW w:w="4253" w:type="dxa"/>
            <w:vAlign w:val="center"/>
            <w:hideMark/>
          </w:tcPr>
          <w:p w14:paraId="4B51717B" w14:textId="7777777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CATACGACTTCTTTTTGTCTTTTGGAGTGTAGTCATGGTTTGGATAGAATGAAAAGATTATAAAAGTAGTAGAAAAAGTATTATTGAAAG</w:t>
            </w:r>
            <w:r w:rsidRPr="000273B0">
              <w:rPr>
                <w:color w:val="0D0D0D" w:themeColor="text1" w:themeTint="F2"/>
                <w:sz w:val="20"/>
                <w:szCs w:val="20"/>
              </w:rPr>
              <w:lastRenderedPageBreak/>
              <w:t>AAATATTTGTGATTACTATAAAGAAAAACTGAAAACTATATAAAATACTTGCAATTCTATGACATTTTGATAGAATAGTAGAGTAAAGTTAGACTGTATTGCCTACTGTCTATCTATAAAATATATTTTATTGGAGGCTTTTCCTAA</w:t>
            </w:r>
          </w:p>
        </w:tc>
      </w:tr>
      <w:tr w:rsidR="001E065D" w:rsidRPr="000273B0" w14:paraId="1F491DAC" w14:textId="77777777" w:rsidTr="00490E23">
        <w:trPr>
          <w:trHeight w:val="451"/>
        </w:trPr>
        <w:tc>
          <w:tcPr>
            <w:tcW w:w="975" w:type="dxa"/>
            <w:vAlign w:val="center"/>
          </w:tcPr>
          <w:p w14:paraId="652E7E56" w14:textId="60512DD5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lastRenderedPageBreak/>
              <w:t>orf0424</w:t>
            </w:r>
          </w:p>
        </w:tc>
        <w:tc>
          <w:tcPr>
            <w:tcW w:w="1855" w:type="dxa"/>
            <w:vAlign w:val="center"/>
          </w:tcPr>
          <w:p w14:paraId="0904683F" w14:textId="26320259" w:rsidR="001E065D" w:rsidRPr="000273B0" w:rsidRDefault="001E065D" w:rsidP="00C16199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277</w:t>
            </w:r>
            <w:r w:rsidR="000273B0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0273B0">
              <w:rPr>
                <w:color w:val="0D0D0D" w:themeColor="text1" w:themeTint="F2"/>
                <w:sz w:val="20"/>
                <w:szCs w:val="20"/>
              </w:rPr>
              <w:t>bp</w:t>
            </w:r>
          </w:p>
        </w:tc>
        <w:tc>
          <w:tcPr>
            <w:tcW w:w="1134" w:type="dxa"/>
            <w:vAlign w:val="center"/>
            <w:hideMark/>
          </w:tcPr>
          <w:p w14:paraId="2B2297A6" w14:textId="3F35AB96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#4</w:t>
            </w:r>
          </w:p>
        </w:tc>
        <w:tc>
          <w:tcPr>
            <w:tcW w:w="4253" w:type="dxa"/>
            <w:vAlign w:val="center"/>
            <w:hideMark/>
          </w:tcPr>
          <w:p w14:paraId="692082DC" w14:textId="7777777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GGCTTCTTGCCTCCTTTCTCAAATTTATCTCATTGTAAAGCCTTTCACATAAAACTTTGGGCCTACAAAACATTCTCCCCCTATGATACCAAAATCTATCAAAAAACAGAAAATTATAATACAGATTTCCAGTTTTCAAAACTGTATTATAAAAGAATGTCTTTAAAAACGGAGTTTCAAAGTTATGTAAGCGGTTACTGTGTGATATAATACTTCTAGAGAATGTAACAGATGATTTTGTTACATTCTCTAGAAAGTATTATAGGAGATCCAAACT</w:t>
            </w:r>
          </w:p>
        </w:tc>
      </w:tr>
      <w:tr w:rsidR="001E065D" w:rsidRPr="000273B0" w14:paraId="6DC2AEDE" w14:textId="77777777" w:rsidTr="00490E23">
        <w:trPr>
          <w:trHeight w:val="451"/>
        </w:trPr>
        <w:tc>
          <w:tcPr>
            <w:tcW w:w="975" w:type="dxa"/>
            <w:vAlign w:val="center"/>
          </w:tcPr>
          <w:p w14:paraId="0F1ACA7B" w14:textId="555817B2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bookmarkStart w:id="2" w:name="OLE_LINK300"/>
            <w:bookmarkStart w:id="3" w:name="OLE_LINK301"/>
            <w:r w:rsidRPr="000273B0">
              <w:rPr>
                <w:color w:val="0D0D0D" w:themeColor="text1" w:themeTint="F2"/>
                <w:sz w:val="20"/>
                <w:szCs w:val="20"/>
              </w:rPr>
              <w:t>orf0495</w:t>
            </w:r>
            <w:bookmarkEnd w:id="2"/>
            <w:bookmarkEnd w:id="3"/>
          </w:p>
        </w:tc>
        <w:tc>
          <w:tcPr>
            <w:tcW w:w="1855" w:type="dxa"/>
            <w:vAlign w:val="center"/>
          </w:tcPr>
          <w:p w14:paraId="282EA3CC" w14:textId="62CAD0B3" w:rsidR="001E065D" w:rsidRPr="000273B0" w:rsidRDefault="001E065D" w:rsidP="00C16199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248</w:t>
            </w:r>
            <w:r w:rsidR="000273B0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0273B0">
              <w:rPr>
                <w:color w:val="0D0D0D" w:themeColor="text1" w:themeTint="F2"/>
                <w:sz w:val="20"/>
                <w:szCs w:val="20"/>
              </w:rPr>
              <w:t>bp</w:t>
            </w:r>
          </w:p>
        </w:tc>
        <w:tc>
          <w:tcPr>
            <w:tcW w:w="1134" w:type="dxa"/>
            <w:vAlign w:val="center"/>
            <w:hideMark/>
          </w:tcPr>
          <w:p w14:paraId="53040A9A" w14:textId="091FE8B2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#5</w:t>
            </w:r>
          </w:p>
        </w:tc>
        <w:tc>
          <w:tcPr>
            <w:tcW w:w="4253" w:type="dxa"/>
            <w:vAlign w:val="center"/>
            <w:hideMark/>
          </w:tcPr>
          <w:p w14:paraId="5D179BD9" w14:textId="7777777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ATTTAATAATCTCCTAATTTATTTATTAGTAATATAGTAAACGTTTTACCTAGAAAAATCAACGATTTATAATAAGAAAACAAAAAAATGCTAAACGTTTGACATATGACAGAAAGATGTTAAAATTAATATCGTAAAGAAAAGTGAAACGTTTTCAAAAACAAATTTTGTTAAAGATGTTAAAATTGATATCGTAAAGAAAAGCGAAAC</w:t>
            </w:r>
            <w:r w:rsidRPr="000273B0">
              <w:rPr>
                <w:color w:val="0D0D0D" w:themeColor="text1" w:themeTint="F2"/>
                <w:sz w:val="20"/>
                <w:szCs w:val="20"/>
              </w:rPr>
              <w:lastRenderedPageBreak/>
              <w:t>GTTTTCAAAAACAAATTTTATTAAGGAGAATTTTGCAA</w:t>
            </w:r>
          </w:p>
        </w:tc>
      </w:tr>
      <w:tr w:rsidR="001E065D" w:rsidRPr="000273B0" w14:paraId="7C37C2F1" w14:textId="77777777" w:rsidTr="00490E23">
        <w:trPr>
          <w:trHeight w:val="451"/>
        </w:trPr>
        <w:tc>
          <w:tcPr>
            <w:tcW w:w="975" w:type="dxa"/>
            <w:vAlign w:val="center"/>
          </w:tcPr>
          <w:p w14:paraId="6EEEFB2D" w14:textId="45D03F5D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lastRenderedPageBreak/>
              <w:t>orf0688</w:t>
            </w:r>
          </w:p>
        </w:tc>
        <w:tc>
          <w:tcPr>
            <w:tcW w:w="1855" w:type="dxa"/>
            <w:vAlign w:val="center"/>
          </w:tcPr>
          <w:p w14:paraId="7F81277A" w14:textId="19B54CAE" w:rsidR="001E065D" w:rsidRPr="000273B0" w:rsidRDefault="001E065D" w:rsidP="00C16199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657</w:t>
            </w:r>
            <w:r w:rsidR="000273B0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0273B0">
              <w:rPr>
                <w:color w:val="0D0D0D" w:themeColor="text1" w:themeTint="F2"/>
                <w:sz w:val="20"/>
                <w:szCs w:val="20"/>
              </w:rPr>
              <w:t>bp</w:t>
            </w:r>
          </w:p>
        </w:tc>
        <w:tc>
          <w:tcPr>
            <w:tcW w:w="1134" w:type="dxa"/>
            <w:vAlign w:val="center"/>
            <w:hideMark/>
          </w:tcPr>
          <w:p w14:paraId="60BB6F16" w14:textId="204E8641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#6</w:t>
            </w:r>
          </w:p>
        </w:tc>
        <w:tc>
          <w:tcPr>
            <w:tcW w:w="4253" w:type="dxa"/>
            <w:vAlign w:val="center"/>
            <w:hideMark/>
          </w:tcPr>
          <w:p w14:paraId="11A18353" w14:textId="7777777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AAAACCTGTTTTATATCCATTAATTTCTGAGCATAAACCAACGACCTCATCCTTATTAATTTTGGCCAATTCCTAACGCATTTCAAGCAAATTCTTGTCTCTAAATACTCGTTCAAAGCCCTCAAGCTATTTACTAAATTTGTCTAATTTAGTGTAATCCTGACAATTCAATGTTTCTCTAAAATCCATAATTATCTCCTTTTTTGAATTTTAAACTCCTACTGAAAATAACACAGTATCCTGTGTATCATTTAGACTTCTTTAATTGGCTAAAAATCTTATGGTTATACCACCATAATCAAAGGTTTTATTGATGAATTATTCAATTGTCAGAATGGTCTGATAATAATAACCATAATGAAGAGTATTTACAAAACTGTTCAAAAAATAACAAGAATCATATCAGAAATATACTTGCAAATATATGCAATCGATTGCAAAACAATTAACAGATTTCATTCTATTTTTTTATAAGCGAGATCATTCCTTTGACTTATCATTTTTATTGACCTATACTATTCGCAAAGATATATACTAACATTAATCTTATGATTGTTAAGATTAATATAAAAAATATTTTAGCTAAAATATAGCTCTTTAGATTGTTTGATTTT</w:t>
            </w:r>
            <w:r w:rsidRPr="000273B0">
              <w:rPr>
                <w:color w:val="0D0D0D" w:themeColor="text1" w:themeTint="F2"/>
                <w:sz w:val="20"/>
                <w:szCs w:val="20"/>
              </w:rPr>
              <w:lastRenderedPageBreak/>
              <w:t>CCAAACAATCTAACTTGCCACAATTTAGAAAGGGGAAGACATT</w:t>
            </w:r>
          </w:p>
        </w:tc>
      </w:tr>
      <w:tr w:rsidR="001E065D" w:rsidRPr="000273B0" w14:paraId="19DE4F21" w14:textId="77777777" w:rsidTr="00490E23">
        <w:trPr>
          <w:trHeight w:val="451"/>
        </w:trPr>
        <w:tc>
          <w:tcPr>
            <w:tcW w:w="975" w:type="dxa"/>
            <w:vAlign w:val="center"/>
          </w:tcPr>
          <w:p w14:paraId="28E22088" w14:textId="611B9D90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orf0847</w:t>
            </w:r>
          </w:p>
        </w:tc>
        <w:tc>
          <w:tcPr>
            <w:tcW w:w="1855" w:type="dxa"/>
            <w:vAlign w:val="center"/>
          </w:tcPr>
          <w:p w14:paraId="2A2144D7" w14:textId="77EC1D95" w:rsidR="001E065D" w:rsidRPr="000273B0" w:rsidRDefault="001E065D" w:rsidP="00C16199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147</w:t>
            </w:r>
            <w:r w:rsidR="000273B0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0273B0">
              <w:rPr>
                <w:color w:val="0D0D0D" w:themeColor="text1" w:themeTint="F2"/>
                <w:sz w:val="20"/>
                <w:szCs w:val="20"/>
              </w:rPr>
              <w:t>bp</w:t>
            </w:r>
          </w:p>
        </w:tc>
        <w:tc>
          <w:tcPr>
            <w:tcW w:w="1134" w:type="dxa"/>
            <w:vAlign w:val="center"/>
            <w:hideMark/>
          </w:tcPr>
          <w:p w14:paraId="023E95CF" w14:textId="18D4788C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#7</w:t>
            </w:r>
          </w:p>
        </w:tc>
        <w:tc>
          <w:tcPr>
            <w:tcW w:w="4253" w:type="dxa"/>
            <w:vAlign w:val="center"/>
            <w:hideMark/>
          </w:tcPr>
          <w:p w14:paraId="3605DC39" w14:textId="7777777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GATTTTAGACTCTAATTCAGAGTCTTTTTTATAAAGTTCGGAAATAGGACTAATAATTTTTTAATAAAAGTCAGAAAATTGAAAAATAGCTGACGATTTACAGAAAAACAGTTTACTTTTGTTTTAAAAGTGATATCATAAAAGGGTACTACATAAAGTAAGGAGAATACGGT</w:t>
            </w:r>
          </w:p>
        </w:tc>
      </w:tr>
      <w:tr w:rsidR="001E065D" w:rsidRPr="000273B0" w14:paraId="799D36EA" w14:textId="77777777" w:rsidTr="00490E23">
        <w:trPr>
          <w:trHeight w:val="451"/>
        </w:trPr>
        <w:tc>
          <w:tcPr>
            <w:tcW w:w="975" w:type="dxa"/>
            <w:vAlign w:val="center"/>
          </w:tcPr>
          <w:p w14:paraId="4E6984D4" w14:textId="7B7881CA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orf0852</w:t>
            </w:r>
          </w:p>
        </w:tc>
        <w:tc>
          <w:tcPr>
            <w:tcW w:w="1855" w:type="dxa"/>
            <w:vAlign w:val="center"/>
          </w:tcPr>
          <w:p w14:paraId="058BFE97" w14:textId="25989DD2" w:rsidR="001E065D" w:rsidRPr="000273B0" w:rsidRDefault="001E065D" w:rsidP="00C16199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197</w:t>
            </w:r>
            <w:r w:rsidR="000273B0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0273B0">
              <w:rPr>
                <w:color w:val="0D0D0D" w:themeColor="text1" w:themeTint="F2"/>
                <w:sz w:val="20"/>
                <w:szCs w:val="20"/>
              </w:rPr>
              <w:t>bp</w:t>
            </w:r>
          </w:p>
        </w:tc>
        <w:tc>
          <w:tcPr>
            <w:tcW w:w="1134" w:type="dxa"/>
            <w:vAlign w:val="center"/>
            <w:hideMark/>
          </w:tcPr>
          <w:p w14:paraId="008E55FF" w14:textId="595AA580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#8</w:t>
            </w:r>
          </w:p>
        </w:tc>
        <w:tc>
          <w:tcPr>
            <w:tcW w:w="4253" w:type="dxa"/>
            <w:vAlign w:val="center"/>
            <w:hideMark/>
          </w:tcPr>
          <w:p w14:paraId="6F85C32B" w14:textId="7777777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ATAAGAGTCTAAGTCAAATAGACTTGGTCTTTTTGTCTAGGTACATAATAATCTATAAAGGTTTTCAAAATTATCTTGTCATGCCTTAAGCTTTTTGCTAAAATATTTCTATGAAAACATTATATGACGTTCAACAGTTGTTGAAGCAGTTTGGGGTAGTAGTTTACTTGGGTAAAAGGCTCTATGATATCGAGATG</w:t>
            </w:r>
          </w:p>
        </w:tc>
      </w:tr>
      <w:tr w:rsidR="001E065D" w:rsidRPr="000273B0" w14:paraId="432D324B" w14:textId="77777777" w:rsidTr="00490E23">
        <w:trPr>
          <w:trHeight w:val="451"/>
        </w:trPr>
        <w:tc>
          <w:tcPr>
            <w:tcW w:w="975" w:type="dxa"/>
            <w:vAlign w:val="center"/>
          </w:tcPr>
          <w:p w14:paraId="0D1B0D9F" w14:textId="59181279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orf0918</w:t>
            </w:r>
          </w:p>
        </w:tc>
        <w:tc>
          <w:tcPr>
            <w:tcW w:w="1855" w:type="dxa"/>
            <w:vAlign w:val="center"/>
          </w:tcPr>
          <w:p w14:paraId="69FA8187" w14:textId="0374DC26" w:rsidR="001E065D" w:rsidRPr="000273B0" w:rsidRDefault="001E065D" w:rsidP="00C16199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531</w:t>
            </w:r>
            <w:r w:rsidR="000273B0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0273B0">
              <w:rPr>
                <w:color w:val="0D0D0D" w:themeColor="text1" w:themeTint="F2"/>
                <w:sz w:val="20"/>
                <w:szCs w:val="20"/>
              </w:rPr>
              <w:t>bp</w:t>
            </w:r>
          </w:p>
        </w:tc>
        <w:tc>
          <w:tcPr>
            <w:tcW w:w="1134" w:type="dxa"/>
            <w:vAlign w:val="center"/>
            <w:hideMark/>
          </w:tcPr>
          <w:p w14:paraId="1F50A2C6" w14:textId="66B28739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#9</w:t>
            </w:r>
          </w:p>
        </w:tc>
        <w:tc>
          <w:tcPr>
            <w:tcW w:w="4253" w:type="dxa"/>
            <w:vAlign w:val="center"/>
            <w:hideMark/>
          </w:tcPr>
          <w:p w14:paraId="738151D4" w14:textId="7777777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ATAAACACCTCATCGGTTTTCTTAAGTCATTCAATTAGTAAAGCCAAAAACTTTACATATCAAACATATTATACCAAAAAATAGGTCAAGGACCAAGTTTCGAGTATGTCTTTGTGGCTGATATATAAGCTTTCTTTACATTTTTATTAATGAGCAATCACCAACCTTCCTTAGACTAAATATTTCTGACTTTTACAACATCTACAGTAGAAT</w:t>
            </w:r>
            <w:r w:rsidRPr="000273B0">
              <w:rPr>
                <w:color w:val="0D0D0D" w:themeColor="text1" w:themeTint="F2"/>
                <w:sz w:val="20"/>
                <w:szCs w:val="20"/>
              </w:rPr>
              <w:lastRenderedPageBreak/>
              <w:t>AACTAGTTCTAGTACATTTAGTTACAAAATATGAAATTAACCATCGTTTTAACTTGTTTCGTACTTAACTTTACCACCTCTAACAACTCTCGTTACCCCAGCAAACAATGGTAACAAGCTAGTGAAGGCAGTACTGATCCTAATGCCGATTTTTTTCTATATCTATATCTATATCGTAAAATTAGTTAACTATATCATAAAAACCGAACATTTCGCAAAAATATTCGTATTTTTTGACTTTAAACTCATCTTATGCTAAACTAAAAAATATGAACATGTTAGAAAATCTAACAAGCAAATCCATTATAGGAGGCTCTT</w:t>
            </w:r>
          </w:p>
        </w:tc>
      </w:tr>
      <w:tr w:rsidR="001E065D" w:rsidRPr="000273B0" w14:paraId="7CBF46E5" w14:textId="77777777" w:rsidTr="00490E23">
        <w:trPr>
          <w:trHeight w:val="451"/>
        </w:trPr>
        <w:tc>
          <w:tcPr>
            <w:tcW w:w="975" w:type="dxa"/>
            <w:vAlign w:val="center"/>
          </w:tcPr>
          <w:p w14:paraId="5B044145" w14:textId="0B89A1F9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lastRenderedPageBreak/>
              <w:t>orf0955</w:t>
            </w:r>
          </w:p>
        </w:tc>
        <w:tc>
          <w:tcPr>
            <w:tcW w:w="1855" w:type="dxa"/>
            <w:vAlign w:val="center"/>
          </w:tcPr>
          <w:p w14:paraId="4747C38E" w14:textId="6D34D373" w:rsidR="001E065D" w:rsidRPr="000273B0" w:rsidRDefault="001E065D" w:rsidP="00C16199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152</w:t>
            </w:r>
            <w:r w:rsidR="000273B0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0273B0">
              <w:rPr>
                <w:color w:val="0D0D0D" w:themeColor="text1" w:themeTint="F2"/>
                <w:sz w:val="20"/>
                <w:szCs w:val="20"/>
              </w:rPr>
              <w:t>bp</w:t>
            </w:r>
          </w:p>
        </w:tc>
        <w:tc>
          <w:tcPr>
            <w:tcW w:w="1134" w:type="dxa"/>
            <w:vAlign w:val="center"/>
            <w:hideMark/>
          </w:tcPr>
          <w:p w14:paraId="37EF3FE3" w14:textId="4A48007E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#10</w:t>
            </w:r>
          </w:p>
        </w:tc>
        <w:tc>
          <w:tcPr>
            <w:tcW w:w="4253" w:type="dxa"/>
            <w:vAlign w:val="center"/>
            <w:hideMark/>
          </w:tcPr>
          <w:p w14:paraId="7072BCBB" w14:textId="7777777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GAAGGGCTCCTTTCAACATTATTTTTTGTCAAATAATAATTTAGGTTTCTAGAAAAAATTAAAGAAATCTATTCAAATAGTATTATATCACAAGTTTTTAAGCATATTAAAAGCAGAACCAAGGGTTCTGCTTTCTTGAAGACATTATTTTC</w:t>
            </w:r>
          </w:p>
        </w:tc>
      </w:tr>
      <w:tr w:rsidR="001E065D" w:rsidRPr="000273B0" w14:paraId="148079A2" w14:textId="77777777" w:rsidTr="00490E23">
        <w:trPr>
          <w:trHeight w:val="451"/>
        </w:trPr>
        <w:tc>
          <w:tcPr>
            <w:tcW w:w="975" w:type="dxa"/>
            <w:vAlign w:val="center"/>
          </w:tcPr>
          <w:p w14:paraId="7C88F507" w14:textId="3A178428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orf0964</w:t>
            </w:r>
          </w:p>
        </w:tc>
        <w:tc>
          <w:tcPr>
            <w:tcW w:w="1855" w:type="dxa"/>
            <w:vAlign w:val="center"/>
          </w:tcPr>
          <w:p w14:paraId="76F49C8D" w14:textId="032B2DBF" w:rsidR="001E065D" w:rsidRPr="000273B0" w:rsidRDefault="001E065D" w:rsidP="00C16199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281</w:t>
            </w:r>
            <w:r w:rsidR="000273B0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0273B0">
              <w:rPr>
                <w:color w:val="0D0D0D" w:themeColor="text1" w:themeTint="F2"/>
                <w:sz w:val="20"/>
                <w:szCs w:val="20"/>
              </w:rPr>
              <w:t>bp</w:t>
            </w:r>
          </w:p>
        </w:tc>
        <w:tc>
          <w:tcPr>
            <w:tcW w:w="1134" w:type="dxa"/>
            <w:vAlign w:val="center"/>
            <w:hideMark/>
          </w:tcPr>
          <w:p w14:paraId="510FADDC" w14:textId="2725FA00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#11</w:t>
            </w:r>
          </w:p>
        </w:tc>
        <w:tc>
          <w:tcPr>
            <w:tcW w:w="4253" w:type="dxa"/>
            <w:vAlign w:val="center"/>
            <w:hideMark/>
          </w:tcPr>
          <w:p w14:paraId="618DB5B3" w14:textId="7777777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CGTCGTAGATGTGCAAGGTGAAAAAAAGAAAAACCTCACTGTTGCAGAGCTTATGGCCCTCTTCCACAAAAATAGTGGACAAGTTCTCAATGACGATGCCTTGGTACTCGGTTAATATACTAGAAAAAAACTATCCAAAGTTTAGATT</w:t>
            </w:r>
            <w:r w:rsidRPr="000273B0">
              <w:rPr>
                <w:color w:val="0D0D0D" w:themeColor="text1" w:themeTint="F2"/>
                <w:sz w:val="20"/>
                <w:szCs w:val="20"/>
              </w:rPr>
              <w:lastRenderedPageBreak/>
              <w:t>TTGGATAGTTTTTTCTTGACTATTTTTGACTAAGTGCTAAAATGAAAATATAGATTAGCAGTTGTCTATCGTGAGTGCTAAAACAACATTTTAAACGTTGCTAATCTAAATAACATTTTTGGAGGTAATTGGT</w:t>
            </w:r>
          </w:p>
        </w:tc>
      </w:tr>
      <w:tr w:rsidR="001E065D" w:rsidRPr="000273B0" w14:paraId="0E4C00C6" w14:textId="77777777" w:rsidTr="00490E23">
        <w:trPr>
          <w:trHeight w:val="451"/>
        </w:trPr>
        <w:tc>
          <w:tcPr>
            <w:tcW w:w="975" w:type="dxa"/>
            <w:vAlign w:val="center"/>
          </w:tcPr>
          <w:p w14:paraId="34ABC7C1" w14:textId="590AFE8C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bookmarkStart w:id="4" w:name="OLE_LINK328"/>
            <w:bookmarkStart w:id="5" w:name="OLE_LINK329"/>
            <w:r w:rsidRPr="000273B0">
              <w:rPr>
                <w:color w:val="0D0D0D" w:themeColor="text1" w:themeTint="F2"/>
                <w:sz w:val="20"/>
                <w:szCs w:val="20"/>
              </w:rPr>
              <w:lastRenderedPageBreak/>
              <w:t>orf1135</w:t>
            </w:r>
            <w:bookmarkEnd w:id="4"/>
            <w:bookmarkEnd w:id="5"/>
          </w:p>
        </w:tc>
        <w:tc>
          <w:tcPr>
            <w:tcW w:w="1855" w:type="dxa"/>
            <w:vAlign w:val="center"/>
          </w:tcPr>
          <w:p w14:paraId="6719D223" w14:textId="1C5DBD8B" w:rsidR="001E065D" w:rsidRPr="000273B0" w:rsidRDefault="001E065D" w:rsidP="00C16199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168</w:t>
            </w:r>
            <w:r w:rsidR="000273B0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0273B0">
              <w:rPr>
                <w:color w:val="0D0D0D" w:themeColor="text1" w:themeTint="F2"/>
                <w:sz w:val="20"/>
                <w:szCs w:val="20"/>
              </w:rPr>
              <w:t>bp</w:t>
            </w:r>
          </w:p>
        </w:tc>
        <w:tc>
          <w:tcPr>
            <w:tcW w:w="1134" w:type="dxa"/>
            <w:vAlign w:val="center"/>
            <w:hideMark/>
          </w:tcPr>
          <w:p w14:paraId="1FC6FB05" w14:textId="2126C329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#12</w:t>
            </w:r>
          </w:p>
        </w:tc>
        <w:tc>
          <w:tcPr>
            <w:tcW w:w="4253" w:type="dxa"/>
            <w:vAlign w:val="center"/>
            <w:hideMark/>
          </w:tcPr>
          <w:p w14:paraId="2F98A704" w14:textId="7777777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CCAATCCCCCTCCTTTTTTCCCTATTTTACAAAAAAAGTGACAAAATTGTAAAGATAAGTAAAAGACTTACAGTTTCTCGTATAAATCTAGGTGCTAAGTCCATAAATTTGTGATACAATGATTGCATAAGAAAGAATCCATATGTGATGCAAAAAGAAAGGGTAATA</w:t>
            </w:r>
          </w:p>
        </w:tc>
      </w:tr>
      <w:tr w:rsidR="001E065D" w:rsidRPr="000273B0" w14:paraId="7DB1FB2C" w14:textId="77777777" w:rsidTr="00490E23">
        <w:trPr>
          <w:trHeight w:val="451"/>
        </w:trPr>
        <w:tc>
          <w:tcPr>
            <w:tcW w:w="975" w:type="dxa"/>
            <w:vAlign w:val="center"/>
          </w:tcPr>
          <w:p w14:paraId="4E6F7FF7" w14:textId="2F9E04D3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orf1396</w:t>
            </w:r>
          </w:p>
        </w:tc>
        <w:tc>
          <w:tcPr>
            <w:tcW w:w="1855" w:type="dxa"/>
            <w:vAlign w:val="center"/>
          </w:tcPr>
          <w:p w14:paraId="51F94EBB" w14:textId="5E52C72C" w:rsidR="001E065D" w:rsidRPr="000273B0" w:rsidRDefault="001E065D" w:rsidP="00C16199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210</w:t>
            </w:r>
            <w:r w:rsidR="000273B0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0273B0">
              <w:rPr>
                <w:color w:val="0D0D0D" w:themeColor="text1" w:themeTint="F2"/>
                <w:sz w:val="20"/>
                <w:szCs w:val="20"/>
              </w:rPr>
              <w:t>bp</w:t>
            </w:r>
          </w:p>
        </w:tc>
        <w:tc>
          <w:tcPr>
            <w:tcW w:w="1134" w:type="dxa"/>
            <w:vAlign w:val="center"/>
            <w:hideMark/>
          </w:tcPr>
          <w:p w14:paraId="14C667E0" w14:textId="649F652D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#13</w:t>
            </w:r>
          </w:p>
        </w:tc>
        <w:tc>
          <w:tcPr>
            <w:tcW w:w="4253" w:type="dxa"/>
            <w:vAlign w:val="center"/>
            <w:hideMark/>
          </w:tcPr>
          <w:p w14:paraId="1A8BBBD8" w14:textId="7777777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AAAAGGTTTAAATATTTACTTTTGGTTGGTAACTTAAGTTAGCAACCATTTTTTATTACCTAGACAATCGTTTTTCAGAAAATCGACAATCGTTTTTCAGAAAATCCAGAGCACTAAATTCTTGACACGTGCAACCGTTTGCATTATAATCGCTAGTGTAAAAAATAATTCGAGGTAAACTTTATGAACATACGAGCAAGCGGTGTTTTA</w:t>
            </w:r>
          </w:p>
        </w:tc>
      </w:tr>
      <w:tr w:rsidR="001E065D" w:rsidRPr="000273B0" w14:paraId="7CE91095" w14:textId="77777777" w:rsidTr="00490E23">
        <w:trPr>
          <w:trHeight w:val="451"/>
        </w:trPr>
        <w:tc>
          <w:tcPr>
            <w:tcW w:w="975" w:type="dxa"/>
            <w:vAlign w:val="center"/>
          </w:tcPr>
          <w:p w14:paraId="09D498CB" w14:textId="5C2BF0FC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orf1717</w:t>
            </w:r>
          </w:p>
        </w:tc>
        <w:tc>
          <w:tcPr>
            <w:tcW w:w="1855" w:type="dxa"/>
            <w:vAlign w:val="center"/>
          </w:tcPr>
          <w:p w14:paraId="28C20F79" w14:textId="3CA3E1A4" w:rsidR="001E065D" w:rsidRPr="000273B0" w:rsidRDefault="001E065D" w:rsidP="00C16199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232</w:t>
            </w:r>
            <w:r w:rsidR="000273B0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0273B0">
              <w:rPr>
                <w:color w:val="0D0D0D" w:themeColor="text1" w:themeTint="F2"/>
                <w:sz w:val="20"/>
                <w:szCs w:val="20"/>
              </w:rPr>
              <w:t>bp</w:t>
            </w:r>
          </w:p>
        </w:tc>
        <w:tc>
          <w:tcPr>
            <w:tcW w:w="1134" w:type="dxa"/>
            <w:vAlign w:val="center"/>
            <w:hideMark/>
          </w:tcPr>
          <w:p w14:paraId="2FFDBF8C" w14:textId="644E3E8A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#14</w:t>
            </w:r>
          </w:p>
        </w:tc>
        <w:tc>
          <w:tcPr>
            <w:tcW w:w="4253" w:type="dxa"/>
            <w:vAlign w:val="center"/>
            <w:hideMark/>
          </w:tcPr>
          <w:p w14:paraId="34AA1B60" w14:textId="7777777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AAAGATATTTAAAAAGAGTGAGTACTGGGAAAAGGTATTCACTCTTTTTAATAGTGTCCTCACCTTGAAAAAAGTCGCTTTTATTGATAGAATGGTAAGAGAATAAGGCTGCTTTGAA</w:t>
            </w:r>
            <w:r w:rsidRPr="000273B0">
              <w:rPr>
                <w:color w:val="0D0D0D" w:themeColor="text1" w:themeTint="F2"/>
                <w:sz w:val="20"/>
                <w:szCs w:val="20"/>
              </w:rPr>
              <w:lastRenderedPageBreak/>
              <w:t>AAGTGAGCTGTAACTTAATCACTGAACAACCCCTAAACCATAAAAAGAAATGATTTACTTCTCTTTTTATGGTAAGTCATAATAAGAATTTTAATCTTAGTTTAAGGAGAAGAC</w:t>
            </w:r>
          </w:p>
        </w:tc>
      </w:tr>
      <w:tr w:rsidR="001E065D" w:rsidRPr="000273B0" w14:paraId="6A19AB39" w14:textId="77777777" w:rsidTr="00490E23">
        <w:trPr>
          <w:trHeight w:val="451"/>
        </w:trPr>
        <w:tc>
          <w:tcPr>
            <w:tcW w:w="975" w:type="dxa"/>
            <w:vAlign w:val="center"/>
          </w:tcPr>
          <w:p w14:paraId="74B394EB" w14:textId="1CC8E7B0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lastRenderedPageBreak/>
              <w:t>orf1746</w:t>
            </w:r>
          </w:p>
        </w:tc>
        <w:tc>
          <w:tcPr>
            <w:tcW w:w="1855" w:type="dxa"/>
            <w:vAlign w:val="center"/>
          </w:tcPr>
          <w:p w14:paraId="01C9A032" w14:textId="25EA1A9D" w:rsidR="001E065D" w:rsidRPr="000273B0" w:rsidRDefault="001E065D" w:rsidP="00C16199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186</w:t>
            </w:r>
            <w:r w:rsidR="000273B0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0273B0">
              <w:rPr>
                <w:color w:val="0D0D0D" w:themeColor="text1" w:themeTint="F2"/>
                <w:sz w:val="20"/>
                <w:szCs w:val="20"/>
              </w:rPr>
              <w:t>bp</w:t>
            </w:r>
          </w:p>
        </w:tc>
        <w:tc>
          <w:tcPr>
            <w:tcW w:w="1134" w:type="dxa"/>
            <w:vAlign w:val="center"/>
            <w:hideMark/>
          </w:tcPr>
          <w:p w14:paraId="142E14C0" w14:textId="37D8588B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#15</w:t>
            </w:r>
          </w:p>
        </w:tc>
        <w:tc>
          <w:tcPr>
            <w:tcW w:w="4253" w:type="dxa"/>
            <w:vAlign w:val="center"/>
            <w:hideMark/>
          </w:tcPr>
          <w:p w14:paraId="46DEBD86" w14:textId="7777777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TTAGAAGTTTTTAAGTTAAGGTGCTTATGAAAGTAAGTGCCTTTTTCTATTGCATTTTCCTGAAAAAAATTATATAATGGATGTGTTAAAAGGTTAAATGAAAGCCCTCAAGTTAATCTTTTCACAATAGGGAGAGCTCGCTCTCAAAATTATATTTATTTGATTTTCATAAGGAGGAAATCACTA</w:t>
            </w:r>
          </w:p>
        </w:tc>
      </w:tr>
      <w:tr w:rsidR="001E065D" w:rsidRPr="000273B0" w14:paraId="69127E86" w14:textId="77777777" w:rsidTr="00490E23">
        <w:trPr>
          <w:trHeight w:val="451"/>
        </w:trPr>
        <w:tc>
          <w:tcPr>
            <w:tcW w:w="975" w:type="dxa"/>
            <w:vAlign w:val="center"/>
          </w:tcPr>
          <w:p w14:paraId="44C66B91" w14:textId="626D133E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bookmarkStart w:id="6" w:name="_Hlk39911264"/>
            <w:r w:rsidRPr="000273B0">
              <w:rPr>
                <w:color w:val="0D0D0D" w:themeColor="text1" w:themeTint="F2"/>
                <w:sz w:val="20"/>
                <w:szCs w:val="20"/>
              </w:rPr>
              <w:t>orf1768</w:t>
            </w:r>
          </w:p>
        </w:tc>
        <w:tc>
          <w:tcPr>
            <w:tcW w:w="1855" w:type="dxa"/>
            <w:vAlign w:val="center"/>
          </w:tcPr>
          <w:p w14:paraId="1291B95E" w14:textId="61227162" w:rsidR="001E065D" w:rsidRPr="000273B0" w:rsidRDefault="001E065D" w:rsidP="00C16199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128</w:t>
            </w:r>
            <w:r w:rsidR="000273B0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0273B0">
              <w:rPr>
                <w:color w:val="0D0D0D" w:themeColor="text1" w:themeTint="F2"/>
                <w:sz w:val="20"/>
                <w:szCs w:val="20"/>
              </w:rPr>
              <w:t>bp</w:t>
            </w:r>
          </w:p>
        </w:tc>
        <w:tc>
          <w:tcPr>
            <w:tcW w:w="1134" w:type="dxa"/>
            <w:vAlign w:val="center"/>
            <w:hideMark/>
          </w:tcPr>
          <w:p w14:paraId="75CA98F9" w14:textId="2F134D85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#16</w:t>
            </w:r>
          </w:p>
        </w:tc>
        <w:tc>
          <w:tcPr>
            <w:tcW w:w="4253" w:type="dxa"/>
            <w:vAlign w:val="center"/>
            <w:hideMark/>
          </w:tcPr>
          <w:p w14:paraId="785B7E8A" w14:textId="7777777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AAAACCTTGTCCGAAACGACAATAAACTATGAGAGAAAAGATAAGAGGCAAGCCGAAGGTTTGCAAAAAGAAATATCAGAAAAGAAGAAAAAAGCTTAGAAAGAAAAAAGCTTAAGGAGATAGAACAT</w:t>
            </w:r>
          </w:p>
        </w:tc>
      </w:tr>
      <w:bookmarkEnd w:id="6"/>
      <w:tr w:rsidR="001E065D" w:rsidRPr="000273B0" w14:paraId="681FB6BF" w14:textId="77777777" w:rsidTr="00490E23">
        <w:trPr>
          <w:trHeight w:val="451"/>
        </w:trPr>
        <w:tc>
          <w:tcPr>
            <w:tcW w:w="975" w:type="dxa"/>
            <w:vAlign w:val="center"/>
          </w:tcPr>
          <w:p w14:paraId="69CD87FF" w14:textId="0D88163B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orf1769</w:t>
            </w:r>
          </w:p>
        </w:tc>
        <w:tc>
          <w:tcPr>
            <w:tcW w:w="1855" w:type="dxa"/>
            <w:vAlign w:val="center"/>
          </w:tcPr>
          <w:p w14:paraId="218F30F3" w14:textId="6440BEA9" w:rsidR="001E065D" w:rsidRPr="000273B0" w:rsidRDefault="001E065D" w:rsidP="00C16199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147</w:t>
            </w:r>
            <w:r w:rsidR="000273B0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0273B0">
              <w:rPr>
                <w:color w:val="0D0D0D" w:themeColor="text1" w:themeTint="F2"/>
                <w:sz w:val="20"/>
                <w:szCs w:val="20"/>
              </w:rPr>
              <w:t>bp</w:t>
            </w:r>
          </w:p>
        </w:tc>
        <w:tc>
          <w:tcPr>
            <w:tcW w:w="1134" w:type="dxa"/>
            <w:vAlign w:val="center"/>
            <w:hideMark/>
          </w:tcPr>
          <w:p w14:paraId="058CC768" w14:textId="7B8111A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#17</w:t>
            </w:r>
          </w:p>
        </w:tc>
        <w:tc>
          <w:tcPr>
            <w:tcW w:w="4253" w:type="dxa"/>
            <w:vAlign w:val="center"/>
            <w:hideMark/>
          </w:tcPr>
          <w:p w14:paraId="04CA8367" w14:textId="7777777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AGATATTAAAGAAGAAGAAGTAAAAGAAGNGAAGCTACCGAGACAACTGAAGAAGTTGTAGAAGAAACAAAGGAAACTTCTGAGCTTGAAGAAGCTCAAGCGCGTGCGGAGGAGTTTGAAAATAAATACCTTCGTGTCCATGCAGAG</w:t>
            </w:r>
          </w:p>
        </w:tc>
      </w:tr>
      <w:tr w:rsidR="001E065D" w:rsidRPr="000273B0" w14:paraId="11409C8F" w14:textId="77777777" w:rsidTr="00490E23">
        <w:trPr>
          <w:trHeight w:val="46"/>
        </w:trPr>
        <w:tc>
          <w:tcPr>
            <w:tcW w:w="975" w:type="dxa"/>
            <w:vAlign w:val="center"/>
          </w:tcPr>
          <w:p w14:paraId="19B9C1A0" w14:textId="38C98DB5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lastRenderedPageBreak/>
              <w:t>orf1770</w:t>
            </w:r>
          </w:p>
        </w:tc>
        <w:tc>
          <w:tcPr>
            <w:tcW w:w="1855" w:type="dxa"/>
            <w:vAlign w:val="center"/>
          </w:tcPr>
          <w:p w14:paraId="2A36C83B" w14:textId="2E9D75F6" w:rsidR="001E065D" w:rsidRPr="000273B0" w:rsidRDefault="001E065D" w:rsidP="00C16199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236</w:t>
            </w:r>
            <w:r w:rsidR="000273B0">
              <w:rPr>
                <w:color w:val="0D0D0D" w:themeColor="text1" w:themeTint="F2"/>
                <w:sz w:val="20"/>
                <w:szCs w:val="20"/>
              </w:rPr>
              <w:t xml:space="preserve"> </w:t>
            </w:r>
            <w:r w:rsidRPr="000273B0">
              <w:rPr>
                <w:color w:val="0D0D0D" w:themeColor="text1" w:themeTint="F2"/>
                <w:sz w:val="20"/>
                <w:szCs w:val="20"/>
              </w:rPr>
              <w:t>bp</w:t>
            </w:r>
          </w:p>
        </w:tc>
        <w:tc>
          <w:tcPr>
            <w:tcW w:w="1134" w:type="dxa"/>
            <w:vAlign w:val="center"/>
            <w:hideMark/>
          </w:tcPr>
          <w:p w14:paraId="23B29D4C" w14:textId="0D55A8BB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#18</w:t>
            </w:r>
          </w:p>
        </w:tc>
        <w:tc>
          <w:tcPr>
            <w:tcW w:w="4253" w:type="dxa"/>
            <w:vAlign w:val="center"/>
            <w:hideMark/>
          </w:tcPr>
          <w:p w14:paraId="16493345" w14:textId="77777777" w:rsidR="001E065D" w:rsidRPr="000273B0" w:rsidRDefault="001E065D" w:rsidP="001E065D">
            <w:pPr>
              <w:spacing w:line="480" w:lineRule="auto"/>
              <w:ind w:left="0"/>
              <w:jc w:val="center"/>
              <w:rPr>
                <w:color w:val="0D0D0D" w:themeColor="text1" w:themeTint="F2"/>
                <w:sz w:val="20"/>
                <w:szCs w:val="20"/>
              </w:rPr>
            </w:pPr>
            <w:r w:rsidRPr="000273B0">
              <w:rPr>
                <w:color w:val="0D0D0D" w:themeColor="text1" w:themeTint="F2"/>
                <w:sz w:val="20"/>
                <w:szCs w:val="20"/>
              </w:rPr>
              <w:t>TATTAGAACACCCCTAAGGGTGTTTTTTAATGTTTCTAGGTCTCTAGATGTATTTTTAGCACTCTTTCAAAAAGAGTGCTAATTTTTTTGTTTTTTTTTGGGGTTGACATGTTTAAGTTTAGGTGTATAATAGAATCATAAGTTAGCAGTCGTTGTACGAGAGTGCTAATAAATAGAAATGAGGTGACATCGTGATTACGCAAAGGCAAAACGCTATTTTGAATTTGATAGTTGAG</w:t>
            </w:r>
          </w:p>
        </w:tc>
      </w:tr>
      <w:bookmarkEnd w:id="0"/>
      <w:bookmarkEnd w:id="1"/>
    </w:tbl>
    <w:p w14:paraId="15554819" w14:textId="70D07649" w:rsidR="00A24B2C" w:rsidRPr="000273B0" w:rsidRDefault="00A24B2C" w:rsidP="00A24B2C">
      <w:pPr>
        <w:ind w:left="0"/>
        <w:rPr>
          <w:b/>
          <w:bCs/>
          <w:sz w:val="20"/>
          <w:szCs w:val="20"/>
        </w:rPr>
      </w:pPr>
    </w:p>
    <w:sectPr w:rsidR="00A24B2C" w:rsidRPr="000273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EC671D" w14:textId="77777777" w:rsidR="00D51AF0" w:rsidRDefault="00D51AF0" w:rsidP="00A06B9F">
      <w:pPr>
        <w:spacing w:line="240" w:lineRule="auto"/>
      </w:pPr>
      <w:r>
        <w:separator/>
      </w:r>
    </w:p>
  </w:endnote>
  <w:endnote w:type="continuationSeparator" w:id="0">
    <w:p w14:paraId="0B4E1C85" w14:textId="77777777" w:rsidR="00D51AF0" w:rsidRDefault="00D51AF0" w:rsidP="00A06B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7391B9" w14:textId="77777777" w:rsidR="00D51AF0" w:rsidRDefault="00D51AF0" w:rsidP="00A06B9F">
      <w:pPr>
        <w:spacing w:line="240" w:lineRule="auto"/>
      </w:pPr>
      <w:r>
        <w:separator/>
      </w:r>
    </w:p>
  </w:footnote>
  <w:footnote w:type="continuationSeparator" w:id="0">
    <w:p w14:paraId="087C7FA9" w14:textId="77777777" w:rsidR="00D51AF0" w:rsidRDefault="00D51AF0" w:rsidP="00A06B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870"/>
    <w:rsid w:val="000273B0"/>
    <w:rsid w:val="00097C35"/>
    <w:rsid w:val="000C42B2"/>
    <w:rsid w:val="001B72D6"/>
    <w:rsid w:val="001E065D"/>
    <w:rsid w:val="002E1A00"/>
    <w:rsid w:val="002E2EA1"/>
    <w:rsid w:val="00300463"/>
    <w:rsid w:val="003B7B97"/>
    <w:rsid w:val="00423B48"/>
    <w:rsid w:val="0045183A"/>
    <w:rsid w:val="00490E23"/>
    <w:rsid w:val="004C0D4E"/>
    <w:rsid w:val="005B22FC"/>
    <w:rsid w:val="00630D85"/>
    <w:rsid w:val="006A68DC"/>
    <w:rsid w:val="006B260D"/>
    <w:rsid w:val="00702CE7"/>
    <w:rsid w:val="00721CC2"/>
    <w:rsid w:val="00730F29"/>
    <w:rsid w:val="0077010B"/>
    <w:rsid w:val="007A6610"/>
    <w:rsid w:val="0083490F"/>
    <w:rsid w:val="008E4B72"/>
    <w:rsid w:val="009872F0"/>
    <w:rsid w:val="009A47FB"/>
    <w:rsid w:val="00A06B9F"/>
    <w:rsid w:val="00A24B2C"/>
    <w:rsid w:val="00AE25AF"/>
    <w:rsid w:val="00BA3870"/>
    <w:rsid w:val="00BB304D"/>
    <w:rsid w:val="00BC1DBC"/>
    <w:rsid w:val="00C16199"/>
    <w:rsid w:val="00D51AF0"/>
    <w:rsid w:val="00D77C3D"/>
    <w:rsid w:val="00DF3E5B"/>
    <w:rsid w:val="00E54993"/>
    <w:rsid w:val="00F3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01AFE"/>
  <w15:chartTrackingRefBased/>
  <w15:docId w15:val="{4BAE6666-049B-4A88-8A01-85B3F8883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ind w:left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3870"/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72D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6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6B9F"/>
    <w:rPr>
      <w:rFonts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6B9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6B9F"/>
    <w:rPr>
      <w:rFonts w:cs="Times New Roman"/>
      <w:sz w:val="18"/>
      <w:szCs w:val="18"/>
    </w:rPr>
  </w:style>
  <w:style w:type="table" w:customStyle="1" w:styleId="1">
    <w:name w:val="网格型1"/>
    <w:basedOn w:val="a1"/>
    <w:next w:val="a3"/>
    <w:uiPriority w:val="39"/>
    <w:rsid w:val="001E065D"/>
    <w:pPr>
      <w:spacing w:line="240" w:lineRule="auto"/>
    </w:pPr>
    <w:rPr>
      <w:rFonts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08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AB03F-331B-44B2-AD4A-C8B4F869C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8</Pages>
  <Words>746</Words>
  <Characters>4254</Characters>
  <Application>Microsoft Office Word</Application>
  <DocSecurity>0</DocSecurity>
  <Lines>35</Lines>
  <Paragraphs>9</Paragraphs>
  <ScaleCrop>false</ScaleCrop>
  <Company/>
  <LinksUpToDate>false</LinksUpToDate>
  <CharactersWithSpaces>4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hui kong</dc:creator>
  <cp:keywords/>
  <dc:description/>
  <cp:lastModifiedBy>kong linghui</cp:lastModifiedBy>
  <cp:revision>16</cp:revision>
  <dcterms:created xsi:type="dcterms:W3CDTF">2020-02-20T11:03:00Z</dcterms:created>
  <dcterms:modified xsi:type="dcterms:W3CDTF">2020-07-02T15:46:00Z</dcterms:modified>
</cp:coreProperties>
</file>